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D431D1" w14:textId="77777777" w:rsidR="007A5F66" w:rsidRDefault="000F20F4" w:rsidP="000F20F4">
      <w:pPr>
        <w:pStyle w:val="Heading2"/>
        <w:spacing w:after="240"/>
      </w:pPr>
      <w:r>
        <w:t>Supplementary Material and Methods</w:t>
      </w:r>
    </w:p>
    <w:p w14:paraId="0D880176" w14:textId="77777777" w:rsidR="000F20F4" w:rsidRDefault="000F20F4" w:rsidP="000F20F4">
      <w:pPr>
        <w:pStyle w:val="Heading3"/>
        <w:spacing w:after="240"/>
      </w:pPr>
      <w:r>
        <w:t>Organoid Culturing</w:t>
      </w:r>
    </w:p>
    <w:p w14:paraId="35ACB9E0" w14:textId="77777777" w:rsidR="000F20F4" w:rsidRDefault="00B30BBE" w:rsidP="000F20F4">
      <w:pPr>
        <w:spacing w:after="0" w:line="480" w:lineRule="auto"/>
      </w:pPr>
      <w:r>
        <w:t>The s</w:t>
      </w:r>
      <w:r w:rsidR="000044E2">
        <w:t xml:space="preserve">mall intestine was removed, </w:t>
      </w:r>
      <w:r w:rsidR="000F20F4" w:rsidRPr="006A514D">
        <w:t>flushed</w:t>
      </w:r>
      <w:r>
        <w:t xml:space="preserve"> with PBS</w:t>
      </w:r>
      <w:r w:rsidR="007E6834">
        <w:t xml:space="preserve"> and </w:t>
      </w:r>
      <w:r w:rsidR="000F20F4" w:rsidRPr="006A514D">
        <w:t>opened longitudinally</w:t>
      </w:r>
      <w:r w:rsidR="007E6834">
        <w:t>.</w:t>
      </w:r>
      <w:r w:rsidR="000F20F4" w:rsidRPr="006A514D">
        <w:t xml:space="preserve"> Tissue was washed</w:t>
      </w:r>
      <w:r w:rsidR="007E6834">
        <w:t xml:space="preserve"> </w:t>
      </w:r>
      <w:r w:rsidR="00A32B4F">
        <w:t>thoroughly</w:t>
      </w:r>
      <w:r w:rsidR="000F20F4" w:rsidRPr="006A514D">
        <w:t xml:space="preserve"> with PBS, incubated in 3mM EDTA</w:t>
      </w:r>
      <w:r w:rsidR="00A32B4F">
        <w:t xml:space="preserve"> in PBS</w:t>
      </w:r>
      <w:r w:rsidR="000F20F4" w:rsidRPr="006A514D">
        <w:t xml:space="preserve"> (20mins) and crypts detached mechanically by vigorous shaking</w:t>
      </w:r>
      <w:r w:rsidR="00A32B4F">
        <w:t xml:space="preserve"> in PBS</w:t>
      </w:r>
      <w:r w:rsidR="000F20F4" w:rsidRPr="006A514D">
        <w:t>. Crypt suspension was washed twice</w:t>
      </w:r>
      <w:r w:rsidR="000044E2">
        <w:t xml:space="preserve"> </w:t>
      </w:r>
      <w:r w:rsidR="000F20F4" w:rsidRPr="006A514D">
        <w:t>in PBS</w:t>
      </w:r>
      <w:r w:rsidR="000044E2">
        <w:t xml:space="preserve"> </w:t>
      </w:r>
      <w:r w:rsidR="000F20F4" w:rsidRPr="006A514D">
        <w:t>then once in Advanced DMEM/F12</w:t>
      </w:r>
      <w:r w:rsidR="00A32B4F">
        <w:t xml:space="preserve"> (ADF)</w:t>
      </w:r>
      <w:r w:rsidR="000F20F4" w:rsidRPr="006A514D">
        <w:t xml:space="preserve"> </w:t>
      </w:r>
      <w:r w:rsidR="000044E2">
        <w:t>before filtration</w:t>
      </w:r>
      <w:r w:rsidR="00A32B4F">
        <w:t xml:space="preserve"> through a 7</w:t>
      </w:r>
      <w:r w:rsidR="000F20F4" w:rsidRPr="006A514D">
        <w:t xml:space="preserve">0µm cell strainer (Greiner, </w:t>
      </w:r>
      <w:proofErr w:type="spellStart"/>
      <w:r w:rsidR="000F20F4" w:rsidRPr="006A514D">
        <w:t>Frickenhausen</w:t>
      </w:r>
      <w:proofErr w:type="spellEnd"/>
      <w:r w:rsidR="000F20F4" w:rsidRPr="006A514D">
        <w:t xml:space="preserve">, Germany). </w:t>
      </w:r>
      <w:r w:rsidR="00A32B4F">
        <w:t>Crypts</w:t>
      </w:r>
      <w:r w:rsidR="000F20F4" w:rsidRPr="006A514D">
        <w:t xml:space="preserve"> were then suspended in Growth Factor Reduced Phenol red free Matrigel (BD Biosciences, Oxford, UK). Organoids were grown in crypt media (</w:t>
      </w:r>
      <w:r w:rsidR="00A32B4F">
        <w:t>ADF</w:t>
      </w:r>
      <w:r w:rsidR="000F20F4" w:rsidRPr="006A514D">
        <w:t xml:space="preserve"> supplemented with 10mM HEPES, 2mM </w:t>
      </w:r>
      <w:proofErr w:type="spellStart"/>
      <w:r w:rsidR="000F20F4" w:rsidRPr="006A514D">
        <w:t>Glutamax</w:t>
      </w:r>
      <w:proofErr w:type="spellEnd"/>
      <w:r w:rsidR="000F20F4" w:rsidRPr="006A514D">
        <w:t>, 1mM N-Acetylcysteine, N2 (Gemini, Sacramento, CA), B27 (Life Technologies), Pen/Stre</w:t>
      </w:r>
      <w:r w:rsidR="00860FDC">
        <w:t>p (Sigma-Aldrich, St. Louis, MO)</w:t>
      </w:r>
      <w:r w:rsidR="000F20F4" w:rsidRPr="006A514D">
        <w:t xml:space="preserve">) containing growth factors (EGF (50ng/ml; Invitrogen), Noggin (100ng/ml; </w:t>
      </w:r>
      <w:proofErr w:type="spellStart"/>
      <w:r w:rsidR="000F20F4" w:rsidRPr="006A514D">
        <w:t>eBioscience</w:t>
      </w:r>
      <w:proofErr w:type="spellEnd"/>
      <w:r w:rsidR="000F20F4" w:rsidRPr="006A514D">
        <w:t>) and R-</w:t>
      </w:r>
      <w:proofErr w:type="spellStart"/>
      <w:r w:rsidR="000F20F4" w:rsidRPr="006A514D">
        <w:t>Spondin</w:t>
      </w:r>
      <w:proofErr w:type="spellEnd"/>
      <w:r w:rsidR="00BC5BEE">
        <w:t>, either</w:t>
      </w:r>
      <w:r w:rsidR="000F20F4" w:rsidRPr="006A514D">
        <w:t xml:space="preserve"> </w:t>
      </w:r>
      <w:r w:rsidR="000044E2">
        <w:t xml:space="preserve">using </w:t>
      </w:r>
      <w:r w:rsidR="000F20F4" w:rsidRPr="006A514D">
        <w:t>conditioned media (1:4)</w:t>
      </w:r>
      <w:r w:rsidR="00BC5BEE">
        <w:t xml:space="preserve"> or recombinant (500ng/ml)</w:t>
      </w:r>
      <w:r w:rsidR="000F20F4" w:rsidRPr="006A514D">
        <w:t>). Additional growth factors Chiron99021 (3µm; Invitrogen, Waltham, MA), Valproic acid (1mM; Invitrogen) and Y27632 (10µm; Cambridge Bioscience, Cambridge, UK) were added for the first 48h culture. Organoids were passaged by first physically br</w:t>
      </w:r>
      <w:r w:rsidR="000044E2">
        <w:t>eaking up Matrigel, then washing</w:t>
      </w:r>
      <w:r w:rsidR="000F20F4" w:rsidRPr="006A514D">
        <w:t xml:space="preserve"> in </w:t>
      </w:r>
      <w:r w:rsidR="00A32B4F">
        <w:t>ADF</w:t>
      </w:r>
      <w:r w:rsidR="000F20F4" w:rsidRPr="006A514D">
        <w:t xml:space="preserve"> and </w:t>
      </w:r>
      <w:r w:rsidR="000044E2">
        <w:t>mechanical</w:t>
      </w:r>
      <w:r w:rsidR="00BC5BEE">
        <w:t xml:space="preserve"> </w:t>
      </w:r>
      <w:r w:rsidR="000044E2">
        <w:t>dissociation</w:t>
      </w:r>
      <w:r w:rsidR="000F20F4" w:rsidRPr="006A514D">
        <w:t xml:space="preserve"> into individual crypts by pipetting. Individual crypts were re-suspended in Matrigel and grown in crypt media containing growth factors. </w:t>
      </w:r>
    </w:p>
    <w:p w14:paraId="3E638E15" w14:textId="77777777" w:rsidR="000044E2" w:rsidRDefault="000044E2" w:rsidP="00E122F2">
      <w:pPr>
        <w:pStyle w:val="Heading3"/>
        <w:spacing w:after="240"/>
      </w:pPr>
    </w:p>
    <w:p w14:paraId="0C4E8EF4" w14:textId="77777777" w:rsidR="00E122F2" w:rsidRDefault="00E122F2" w:rsidP="00E122F2">
      <w:pPr>
        <w:pStyle w:val="Heading3"/>
        <w:spacing w:after="240"/>
      </w:pPr>
      <w:r>
        <w:t>Preparation of conditioned media</w:t>
      </w:r>
    </w:p>
    <w:p w14:paraId="3CCED984" w14:textId="2CDDCC1F" w:rsidR="00E122F2" w:rsidRPr="00E122F2" w:rsidRDefault="003A120D" w:rsidP="003A120D">
      <w:pPr>
        <w:spacing w:line="480" w:lineRule="auto"/>
      </w:pPr>
      <w:r>
        <w:t>L cells for making Wnt3A Conditioned Media were obtained from ATCC, and L cells for making R-</w:t>
      </w:r>
      <w:proofErr w:type="spellStart"/>
      <w:r>
        <w:t>Spo</w:t>
      </w:r>
      <w:proofErr w:type="spellEnd"/>
      <w:r>
        <w:t xml:space="preserve"> Conditioned Media were a kind gift form </w:t>
      </w:r>
      <w:proofErr w:type="spellStart"/>
      <w:r>
        <w:t>Prof.</w:t>
      </w:r>
      <w:proofErr w:type="spellEnd"/>
      <w:r>
        <w:t xml:space="preserve"> Owen </w:t>
      </w:r>
      <w:proofErr w:type="spellStart"/>
      <w:r>
        <w:t>Sansom</w:t>
      </w:r>
      <w:proofErr w:type="spellEnd"/>
      <w:r>
        <w:t xml:space="preserve"> (</w:t>
      </w:r>
      <w:proofErr w:type="spellStart"/>
      <w:r w:rsidR="00145004">
        <w:t>Beatson</w:t>
      </w:r>
      <w:proofErr w:type="spellEnd"/>
      <w:r w:rsidR="00145004">
        <w:t xml:space="preserve"> Institute of Cancer Research, </w:t>
      </w:r>
      <w:r>
        <w:t>University of Glasgow)</w:t>
      </w:r>
      <w:r w:rsidR="006F0D0B">
        <w:t>.</w:t>
      </w:r>
      <w:r w:rsidR="00015817">
        <w:t xml:space="preserve"> Cells were maintained in DMEM (</w:t>
      </w:r>
      <w:proofErr w:type="spellStart"/>
      <w:r w:rsidR="00015817">
        <w:t>Gibco</w:t>
      </w:r>
      <w:proofErr w:type="spellEnd"/>
      <w:r w:rsidR="00015817">
        <w:t xml:space="preserve">) supplemented with 10% FBS (PAA Laboratories), 1% </w:t>
      </w:r>
      <w:r w:rsidR="006670DD">
        <w:t>Pen/Strep</w:t>
      </w:r>
      <w:r w:rsidR="00015817">
        <w:t xml:space="preserve"> and 0.4mg/ml G-418</w:t>
      </w:r>
      <w:r w:rsidR="00865603">
        <w:t xml:space="preserve"> (</w:t>
      </w:r>
      <w:proofErr w:type="spellStart"/>
      <w:r w:rsidR="00865603">
        <w:t>Gibco</w:t>
      </w:r>
      <w:proofErr w:type="spellEnd"/>
      <w:r w:rsidR="00865603">
        <w:t xml:space="preserve">). To prepare conditioned media, </w:t>
      </w:r>
      <w:r w:rsidR="00BC5BEE">
        <w:t xml:space="preserve">cells were split 1:10 and cultured in media without </w:t>
      </w:r>
      <w:r w:rsidR="00BC5BEE">
        <w:lastRenderedPageBreak/>
        <w:t xml:space="preserve">G-418 for 4d (until cells were confluent). </w:t>
      </w:r>
      <w:r w:rsidR="000044E2">
        <w:t>Media was removed and sterile-</w:t>
      </w:r>
      <w:r w:rsidR="00C4726C">
        <w:t>filtered, f</w:t>
      </w:r>
      <w:r w:rsidR="00BC5BEE">
        <w:t xml:space="preserve">resh media was added </w:t>
      </w:r>
      <w:r w:rsidR="000044E2">
        <w:t>to</w:t>
      </w:r>
      <w:r w:rsidR="00BC5BEE">
        <w:t xml:space="preserve"> cells </w:t>
      </w:r>
      <w:r w:rsidR="000044E2">
        <w:t xml:space="preserve">and they </w:t>
      </w:r>
      <w:r w:rsidR="00BC5BEE">
        <w:t>were culture</w:t>
      </w:r>
      <w:r w:rsidR="00C4726C">
        <w:t>d for a further 3</w:t>
      </w:r>
      <w:r w:rsidR="00BC5BEE">
        <w:t>d</w:t>
      </w:r>
      <w:r w:rsidR="00C4726C">
        <w:t>. Media was</w:t>
      </w:r>
      <w:r w:rsidR="000044E2">
        <w:t xml:space="preserve"> removed from cells and sterile-</w:t>
      </w:r>
      <w:r w:rsidR="000874F9">
        <w:t>filtered</w:t>
      </w:r>
      <w:r w:rsidR="00C4726C">
        <w:t xml:space="preserve"> and mixed 1:1 with media from the first 4d of culture. </w:t>
      </w:r>
      <w:r w:rsidR="00225546">
        <w:t>Different batches of c</w:t>
      </w:r>
      <w:r w:rsidR="000874F9">
        <w:t>onditioned</w:t>
      </w:r>
      <w:r w:rsidR="00C4726C">
        <w:t xml:space="preserve"> </w:t>
      </w:r>
      <w:r w:rsidR="006670DD">
        <w:t xml:space="preserve">media </w:t>
      </w:r>
      <w:r w:rsidR="00225546">
        <w:t>were</w:t>
      </w:r>
      <w:r w:rsidR="006670DD">
        <w:t xml:space="preserve"> prepared </w:t>
      </w:r>
      <w:r w:rsidR="00225546">
        <w:t xml:space="preserve">so that its </w:t>
      </w:r>
      <w:r w:rsidR="006670DD">
        <w:t xml:space="preserve">composition </w:t>
      </w:r>
      <w:r w:rsidR="00225546">
        <w:t xml:space="preserve">matched </w:t>
      </w:r>
      <w:r w:rsidR="00676E59">
        <w:t>the</w:t>
      </w:r>
      <w:r w:rsidR="006670DD">
        <w:t xml:space="preserve"> </w:t>
      </w:r>
      <w:r w:rsidR="00225546">
        <w:t xml:space="preserve">different </w:t>
      </w:r>
      <w:r w:rsidR="006670DD">
        <w:t xml:space="preserve">media </w:t>
      </w:r>
      <w:r w:rsidR="00225546">
        <w:t>required for</w:t>
      </w:r>
      <w:r w:rsidR="006670DD">
        <w:t xml:space="preserve"> cells and organoids. </w:t>
      </w:r>
      <w:r w:rsidR="00225546">
        <w:t>Specifically, conditioned media f</w:t>
      </w:r>
      <w:r w:rsidR="006670DD">
        <w:t xml:space="preserve">or cells, was prepared </w:t>
      </w:r>
      <w:r w:rsidR="00225546">
        <w:t>using DMEM</w:t>
      </w:r>
      <w:r w:rsidR="006670DD">
        <w:t xml:space="preserve"> media supplemented with 10% FBS and 1% Pen/Strep. For organoids, conditioned media was prepared using ADF base media (ADF supplemented with 1% Pen/Strep, 10mM HEPES and 2mM </w:t>
      </w:r>
      <w:proofErr w:type="spellStart"/>
      <w:r w:rsidR="006670DD">
        <w:t>Glutamax</w:t>
      </w:r>
      <w:proofErr w:type="spellEnd"/>
      <w:r w:rsidR="006670DD">
        <w:t>)</w:t>
      </w:r>
      <w:r w:rsidR="00030F56">
        <w:t>,</w:t>
      </w:r>
      <w:r w:rsidR="006670DD">
        <w:t xml:space="preserve"> N2 and B27 </w:t>
      </w:r>
      <w:r w:rsidR="00030F56">
        <w:t xml:space="preserve">were </w:t>
      </w:r>
      <w:r w:rsidR="006670DD">
        <w:t>added after sterile-filtration.</w:t>
      </w:r>
    </w:p>
    <w:p w14:paraId="667B839A" w14:textId="77777777" w:rsidR="000F20F4" w:rsidRDefault="00E122F2" w:rsidP="00E122F2">
      <w:pPr>
        <w:pStyle w:val="Heading3"/>
        <w:spacing w:after="240"/>
      </w:pPr>
      <w:r>
        <w:t>Immunofluorescence</w:t>
      </w:r>
    </w:p>
    <w:p w14:paraId="2B74A54E" w14:textId="67AFC12D" w:rsidR="00E122F2" w:rsidRDefault="00E122F2" w:rsidP="00E122F2">
      <w:pPr>
        <w:spacing w:line="480" w:lineRule="auto"/>
      </w:pPr>
      <w:r>
        <w:t xml:space="preserve">Organoids were grown in </w:t>
      </w:r>
      <w:proofErr w:type="spellStart"/>
      <w:r>
        <w:t>Matrigel</w:t>
      </w:r>
      <w:proofErr w:type="spellEnd"/>
      <w:r>
        <w:t xml:space="preserve"> in 8-chamber µ slides (</w:t>
      </w:r>
      <w:proofErr w:type="spellStart"/>
      <w:r>
        <w:t>Ibidi</w:t>
      </w:r>
      <w:proofErr w:type="spellEnd"/>
      <w:r>
        <w:t xml:space="preserve">, Munich, Germany) for 3-5 days and fixed in warmed 4% paraformaldehyde in PBS (pH7.4) for 20mins (37ᵒC), </w:t>
      </w:r>
      <w:proofErr w:type="spellStart"/>
      <w:r>
        <w:t>permeabilised</w:t>
      </w:r>
      <w:proofErr w:type="spellEnd"/>
      <w:r>
        <w:t xml:space="preserve"> for 1h in 1% Triton-X100 (this and all subsequent steps were carried out at RT), and blocked for 1h </w:t>
      </w:r>
      <w:r w:rsidR="00676E59">
        <w:t xml:space="preserve">in </w:t>
      </w:r>
      <w:r>
        <w:t>1% BSA, 3% normal goat</w:t>
      </w:r>
      <w:r w:rsidR="00676E59">
        <w:t xml:space="preserve"> serum, 0.2% Triton-X100 in PBS</w:t>
      </w:r>
      <w:r>
        <w:t xml:space="preserve">. Organoids were incubated in antibodies overnight in Working Buffer (0.1% BSA, 0.3% normal goat </w:t>
      </w:r>
      <w:r w:rsidR="00943D1D">
        <w:t>serum, 0.2% Triton-X100 in PBS),</w:t>
      </w:r>
      <w:r>
        <w:t xml:space="preserve"> washed 5x in Working Buffer, then incubated </w:t>
      </w:r>
      <w:r w:rsidR="008622CF">
        <w:t>overnight in Working Buffer containing</w:t>
      </w:r>
      <w:r>
        <w:t xml:space="preserve"> secondary antibodies</w:t>
      </w:r>
      <w:bookmarkStart w:id="0" w:name="_GoBack"/>
      <w:bookmarkEnd w:id="0"/>
      <w:r w:rsidR="008622CF">
        <w:t xml:space="preserve">, </w:t>
      </w:r>
      <w:r>
        <w:t xml:space="preserve">5µg/ml Hoechst 33342 and </w:t>
      </w:r>
      <w:proofErr w:type="spellStart"/>
      <w:r>
        <w:t>Phalloidin</w:t>
      </w:r>
      <w:proofErr w:type="spellEnd"/>
      <w:r>
        <w:t xml:space="preserve"> </w:t>
      </w:r>
      <w:r w:rsidR="008622CF">
        <w:t>before they were</w:t>
      </w:r>
      <w:r w:rsidR="00943D1D">
        <w:t xml:space="preserve"> </w:t>
      </w:r>
      <w:r>
        <w:t xml:space="preserve">washed 5x in Working Buffer and mounted in </w:t>
      </w:r>
      <w:proofErr w:type="spellStart"/>
      <w:r>
        <w:t>ProLong</w:t>
      </w:r>
      <w:proofErr w:type="spellEnd"/>
      <w:r>
        <w:t xml:space="preserve"> Gold </w:t>
      </w:r>
      <w:proofErr w:type="spellStart"/>
      <w:r>
        <w:t>antifade</w:t>
      </w:r>
      <w:proofErr w:type="spellEnd"/>
      <w:r>
        <w:t xml:space="preserve"> (Molecular Probes).</w:t>
      </w:r>
    </w:p>
    <w:p w14:paraId="34F66C91" w14:textId="14916BC6" w:rsidR="00E122F2" w:rsidRDefault="00A2743C" w:rsidP="00E122F2">
      <w:pPr>
        <w:spacing w:after="0" w:line="480" w:lineRule="auto"/>
      </w:pPr>
      <w:r>
        <w:t>For tissue sections, s</w:t>
      </w:r>
      <w:r w:rsidR="00E122F2">
        <w:t xml:space="preserve">mall intestine and colon were isolated from mice and flushed </w:t>
      </w:r>
      <w:r w:rsidR="008622CF">
        <w:t xml:space="preserve">first </w:t>
      </w:r>
      <w:r w:rsidR="00E122F2">
        <w:t xml:space="preserve">with PBS </w:t>
      </w:r>
      <w:r w:rsidR="008622CF">
        <w:t>then</w:t>
      </w:r>
      <w:r w:rsidR="00676E59">
        <w:t xml:space="preserve"> with</w:t>
      </w:r>
      <w:r w:rsidR="00E122F2">
        <w:t xml:space="preserve"> 4% paraformaldehyde (pH7.4). Tissue was opened longitudinally, washed briefly in PBS and incubated in 4% paraformaldehyde (pH7.4) at 4ᵒC overnight. A small, square piece of ti</w:t>
      </w:r>
      <w:r>
        <w:t>ssue was excised with a scalpel and</w:t>
      </w:r>
      <w:r w:rsidR="00E122F2">
        <w:t xml:space="preserve"> embedded in 3% Low Melt </w:t>
      </w:r>
      <w:r w:rsidR="00E122F2">
        <w:lastRenderedPageBreak/>
        <w:t>Temperature Agarose</w:t>
      </w:r>
      <w:r>
        <w:t xml:space="preserve">. </w:t>
      </w:r>
      <w:r w:rsidR="000C1C5A">
        <w:t xml:space="preserve">Using a </w:t>
      </w:r>
      <w:proofErr w:type="spellStart"/>
      <w:r w:rsidR="000C1C5A">
        <w:t>Vibratome</w:t>
      </w:r>
      <w:proofErr w:type="spellEnd"/>
      <w:r w:rsidR="000C1C5A">
        <w:t xml:space="preserve"> (Leica,</w:t>
      </w:r>
      <w:r w:rsidR="000C1C5A" w:rsidRPr="009636A3">
        <w:t xml:space="preserve"> </w:t>
      </w:r>
      <w:proofErr w:type="spellStart"/>
      <w:r w:rsidR="000C1C5A">
        <w:t>Wetzlar</w:t>
      </w:r>
      <w:proofErr w:type="spellEnd"/>
      <w:r w:rsidR="000C1C5A">
        <w:t>, Germany) the agarose embedded t</w:t>
      </w:r>
      <w:r>
        <w:t xml:space="preserve">issue was </w:t>
      </w:r>
      <w:r w:rsidR="00E122F2">
        <w:t xml:space="preserve">sliced into 200µm thick sections. </w:t>
      </w:r>
      <w:r>
        <w:t>These</w:t>
      </w:r>
      <w:r w:rsidR="00E122F2">
        <w:t xml:space="preserve"> sections were </w:t>
      </w:r>
      <w:proofErr w:type="spellStart"/>
      <w:r w:rsidR="00E122F2">
        <w:t>permeabilised</w:t>
      </w:r>
      <w:proofErr w:type="spellEnd"/>
      <w:r w:rsidR="00E122F2">
        <w:t xml:space="preserve"> for 2h in 2% Triton-X100 (this and all subsequent steps at 4ᵒ</w:t>
      </w:r>
      <w:r w:rsidR="000C1C5A">
        <w:t xml:space="preserve">C), blocked for 2h in </w:t>
      </w:r>
      <w:r w:rsidR="00E122F2">
        <w:t>1% BSA, 3% normal goat serum, 0.2% Triton-X10</w:t>
      </w:r>
      <w:r w:rsidR="000C1C5A">
        <w:t>0 in PBS</w:t>
      </w:r>
      <w:r w:rsidR="00E122F2">
        <w:t>, and incubated in primary antibodies for 3 days, washed in Working Buffer (5x</w:t>
      </w:r>
      <w:r w:rsidR="000C1C5A">
        <w:t>,</w:t>
      </w:r>
      <w:r w:rsidR="00E122F2">
        <w:t xml:space="preserve"> 1h), incubated in secondary antibodies along with </w:t>
      </w:r>
      <w:proofErr w:type="spellStart"/>
      <w:r w:rsidR="00E122F2">
        <w:t>Phalloidin</w:t>
      </w:r>
      <w:proofErr w:type="spellEnd"/>
      <w:r w:rsidR="00E122F2">
        <w:t xml:space="preserve"> and Hoechst (as described above), washed in Working Buffer (5x 1h) and mounted in </w:t>
      </w:r>
      <w:proofErr w:type="spellStart"/>
      <w:r w:rsidR="00E122F2">
        <w:t>ProLong</w:t>
      </w:r>
      <w:proofErr w:type="spellEnd"/>
      <w:r w:rsidR="00E122F2">
        <w:t xml:space="preserve"> Gold </w:t>
      </w:r>
      <w:proofErr w:type="spellStart"/>
      <w:r w:rsidR="00E122F2">
        <w:t>antifade</w:t>
      </w:r>
      <w:proofErr w:type="spellEnd"/>
      <w:r w:rsidR="00E122F2">
        <w:t xml:space="preserve"> (Molecular Probes). Sections were mounted on coverslips between 120µm spacers to </w:t>
      </w:r>
      <w:r w:rsidR="000C1C5A">
        <w:t xml:space="preserve">prevent compression and </w:t>
      </w:r>
      <w:r w:rsidR="00E122F2">
        <w:t xml:space="preserve">preserve tissue structure. </w:t>
      </w:r>
      <w:r w:rsidR="000C1C5A">
        <w:t>To prepare</w:t>
      </w:r>
      <w:r w:rsidR="00E422B8">
        <w:t xml:space="preserve"> </w:t>
      </w:r>
      <w:proofErr w:type="spellStart"/>
      <w:r w:rsidR="00E422B8">
        <w:t>cryo</w:t>
      </w:r>
      <w:proofErr w:type="spellEnd"/>
      <w:r w:rsidR="00E422B8">
        <w:t>-sections</w:t>
      </w:r>
      <w:r w:rsidR="000C1C5A">
        <w:t>, agarose-embedded tissue blocks were</w:t>
      </w:r>
      <w:r w:rsidR="00E422B8">
        <w:t xml:space="preserve"> </w:t>
      </w:r>
      <w:r w:rsidR="000C1C5A">
        <w:t>incubated</w:t>
      </w:r>
      <w:r w:rsidR="00E422B8">
        <w:t xml:space="preserve"> overnight in 30% sucrose in PBS at 4ᵒC. Tissue was frozen in liquid nitrogen cooled </w:t>
      </w:r>
      <w:proofErr w:type="spellStart"/>
      <w:r w:rsidR="00E422B8">
        <w:t>iso</w:t>
      </w:r>
      <w:proofErr w:type="spellEnd"/>
      <w:r w:rsidR="00E422B8">
        <w:t xml:space="preserve">-pentane and </w:t>
      </w:r>
      <w:proofErr w:type="spellStart"/>
      <w:r w:rsidR="00E422B8">
        <w:t>cryo</w:t>
      </w:r>
      <w:proofErr w:type="spellEnd"/>
      <w:r w:rsidR="00E422B8">
        <w:t xml:space="preserve">-sections cut at 10µm. Sections were collected on </w:t>
      </w:r>
      <w:proofErr w:type="spellStart"/>
      <w:r w:rsidR="00E422B8">
        <w:t>SuperFrost</w:t>
      </w:r>
      <w:proofErr w:type="spellEnd"/>
      <w:r w:rsidR="00E422B8">
        <w:t>-Plus slides (VWR) and air dried</w:t>
      </w:r>
      <w:r w:rsidR="009A0131">
        <w:t xml:space="preserve">, rinsed with PBS (2x 10min), </w:t>
      </w:r>
      <w:proofErr w:type="spellStart"/>
      <w:r w:rsidR="009A0131">
        <w:t>permeabilised</w:t>
      </w:r>
      <w:proofErr w:type="spellEnd"/>
      <w:r w:rsidR="009A0131">
        <w:t xml:space="preserve"> in 1% Triton-X100 (20min), rin</w:t>
      </w:r>
      <w:r w:rsidR="000C1C5A">
        <w:t xml:space="preserve">sed with PBS, blocked for 1h  in </w:t>
      </w:r>
      <w:r w:rsidR="009A0131">
        <w:t>1% BSA, 3% norm</w:t>
      </w:r>
      <w:r w:rsidR="000C1C5A">
        <w:t>al goat serum, 0.2% Triton-X100</w:t>
      </w:r>
      <w:r w:rsidR="009A0131">
        <w:t>, incubated in primary antibodies overnight in Working Buffer at 4ᵒC, washed in Working Buffer (5x 5min), incubated in secondary antibodies</w:t>
      </w:r>
      <w:r w:rsidR="00942219">
        <w:t xml:space="preserve">, Hoechst and </w:t>
      </w:r>
      <w:proofErr w:type="spellStart"/>
      <w:r w:rsidR="00942219">
        <w:t>Phalloidin</w:t>
      </w:r>
      <w:proofErr w:type="spellEnd"/>
      <w:r w:rsidR="00942219">
        <w:t xml:space="preserve"> for 3h</w:t>
      </w:r>
      <w:r w:rsidR="009A0131">
        <w:t>, washed in Working Buffer (5x 5min)</w:t>
      </w:r>
      <w:r w:rsidR="00942219">
        <w:t xml:space="preserve">, rinsed in PBS (3x 5min) and mounted on coverslips in </w:t>
      </w:r>
      <w:proofErr w:type="spellStart"/>
      <w:r w:rsidR="00942219">
        <w:t>ProLong</w:t>
      </w:r>
      <w:proofErr w:type="spellEnd"/>
      <w:r w:rsidR="00942219">
        <w:t xml:space="preserve"> Gold </w:t>
      </w:r>
      <w:proofErr w:type="spellStart"/>
      <w:r w:rsidR="00942219">
        <w:t>antifade</w:t>
      </w:r>
      <w:proofErr w:type="spellEnd"/>
      <w:r w:rsidR="00942219">
        <w:t xml:space="preserve"> (Molecular Probes). For both </w:t>
      </w:r>
      <w:proofErr w:type="spellStart"/>
      <w:r w:rsidR="00942219">
        <w:t>vibratome</w:t>
      </w:r>
      <w:proofErr w:type="spellEnd"/>
      <w:r w:rsidR="00942219">
        <w:t xml:space="preserve"> and </w:t>
      </w:r>
      <w:proofErr w:type="spellStart"/>
      <w:r w:rsidR="00942219">
        <w:t>cryo</w:t>
      </w:r>
      <w:proofErr w:type="spellEnd"/>
      <w:r w:rsidR="00942219">
        <w:t>-sectioned tissue, mounting media was allowed to harden overnight before coverslip</w:t>
      </w:r>
      <w:r w:rsidR="000C1C5A">
        <w:t>s</w:t>
      </w:r>
      <w:r w:rsidR="00942219">
        <w:t xml:space="preserve"> </w:t>
      </w:r>
      <w:r w:rsidR="000C1C5A">
        <w:t>were</w:t>
      </w:r>
      <w:r w:rsidR="00942219">
        <w:t xml:space="preserve"> sealed </w:t>
      </w:r>
      <w:r w:rsidR="000C1C5A">
        <w:t xml:space="preserve">with nail polish </w:t>
      </w:r>
      <w:r w:rsidR="00942219">
        <w:t xml:space="preserve">and samples </w:t>
      </w:r>
      <w:r w:rsidR="000C1C5A">
        <w:t xml:space="preserve">were </w:t>
      </w:r>
      <w:r w:rsidR="00942219">
        <w:t xml:space="preserve">stored at -20ᵒC. </w:t>
      </w:r>
    </w:p>
    <w:p w14:paraId="115FA4FB" w14:textId="77777777" w:rsidR="000C1C5A" w:rsidRDefault="000C1C5A" w:rsidP="00782875">
      <w:pPr>
        <w:pStyle w:val="Heading3"/>
        <w:spacing w:after="240"/>
      </w:pPr>
    </w:p>
    <w:p w14:paraId="6CAFB83C" w14:textId="77777777" w:rsidR="00782875" w:rsidRDefault="00782875" w:rsidP="00782875">
      <w:pPr>
        <w:pStyle w:val="Heading3"/>
        <w:spacing w:after="240"/>
      </w:pPr>
      <w:r>
        <w:t>Antibodies</w:t>
      </w:r>
    </w:p>
    <w:p w14:paraId="2C3BD387" w14:textId="325CA117" w:rsidR="00782875" w:rsidRDefault="00782875" w:rsidP="00782875">
      <w:pPr>
        <w:spacing w:line="480" w:lineRule="auto"/>
      </w:pPr>
      <w:r>
        <w:t>For immunofluorescence, antibodies against ZO1</w:t>
      </w:r>
      <w:r w:rsidR="00A646B4">
        <w:t xml:space="preserve"> (Invitrogen 40-2200</w:t>
      </w:r>
      <w:r>
        <w:t xml:space="preserve">), </w:t>
      </w:r>
      <w:r w:rsidR="007F39CD">
        <w:t>E-cadherin 24E10 (Cell Signalling Technology 3195)</w:t>
      </w:r>
      <w:r>
        <w:t>, β4 Integrin (</w:t>
      </w:r>
      <w:proofErr w:type="spellStart"/>
      <w:r>
        <w:t>Abcam</w:t>
      </w:r>
      <w:proofErr w:type="spellEnd"/>
      <w:r>
        <w:t xml:space="preserve"> Ab25254), Lysozyme (</w:t>
      </w:r>
      <w:proofErr w:type="spellStart"/>
      <w:r>
        <w:t>Dako</w:t>
      </w:r>
      <w:proofErr w:type="spellEnd"/>
      <w:r>
        <w:t xml:space="preserve"> A0099), PH3 (</w:t>
      </w:r>
      <w:proofErr w:type="spellStart"/>
      <w:r w:rsidR="00A646B4">
        <w:t>Abcam</w:t>
      </w:r>
      <w:proofErr w:type="spellEnd"/>
      <w:r w:rsidR="00A646B4">
        <w:t xml:space="preserve"> Ab10543</w:t>
      </w:r>
      <w:r>
        <w:t>) and Ki67 (</w:t>
      </w:r>
      <w:proofErr w:type="spellStart"/>
      <w:r>
        <w:t>Abcam</w:t>
      </w:r>
      <w:proofErr w:type="spellEnd"/>
      <w:r>
        <w:t xml:space="preserve"> Ab</w:t>
      </w:r>
      <w:r w:rsidR="002B7718">
        <w:t>16667)</w:t>
      </w:r>
      <w:r>
        <w:t xml:space="preserve"> were used.</w:t>
      </w:r>
      <w:r w:rsidR="002B7718">
        <w:t xml:space="preserve"> </w:t>
      </w:r>
      <w:proofErr w:type="spellStart"/>
      <w:r w:rsidR="002B7718">
        <w:t>AlexaFluor</w:t>
      </w:r>
      <w:proofErr w:type="spellEnd"/>
      <w:r w:rsidR="002B7718">
        <w:t xml:space="preserve">-conjugated secondary antibodies were obtained from Molecular Probes and used according to </w:t>
      </w:r>
      <w:r w:rsidR="002B7718">
        <w:lastRenderedPageBreak/>
        <w:t xml:space="preserve">manufacturer’s instructions. DNA was visualised using 5µg/ml Hoechst 33342 (Molecular Probes), and the </w:t>
      </w:r>
      <w:r w:rsidR="00C674B3">
        <w:t>F-actin was</w:t>
      </w:r>
      <w:r w:rsidR="002B7718">
        <w:t xml:space="preserve"> </w:t>
      </w:r>
      <w:r w:rsidR="00C674B3">
        <w:t>detected with</w:t>
      </w:r>
      <w:r w:rsidR="002B7718">
        <w:t xml:space="preserve"> 0.26µM </w:t>
      </w:r>
      <w:proofErr w:type="spellStart"/>
      <w:r w:rsidR="002B7718">
        <w:t>AlexaFluor</w:t>
      </w:r>
      <w:proofErr w:type="spellEnd"/>
      <w:r w:rsidR="002B7718">
        <w:t xml:space="preserve">-conjugated </w:t>
      </w:r>
      <w:proofErr w:type="spellStart"/>
      <w:r w:rsidR="002B7718">
        <w:t>Phalloidin</w:t>
      </w:r>
      <w:proofErr w:type="spellEnd"/>
      <w:r w:rsidR="002B7718">
        <w:t xml:space="preserve"> (Cytoskeleton)</w:t>
      </w:r>
      <w:r w:rsidR="007F5218">
        <w:t>.</w:t>
      </w:r>
      <w:r w:rsidR="002B7718">
        <w:t xml:space="preserve"> For Western blotting, antibodies against </w:t>
      </w:r>
      <w:r w:rsidR="007F5218">
        <w:t>Actin C4</w:t>
      </w:r>
      <w:r w:rsidR="003C3CE9">
        <w:t xml:space="preserve"> (</w:t>
      </w:r>
      <w:proofErr w:type="spellStart"/>
      <w:r w:rsidR="003C3CE9">
        <w:t>Abcam</w:t>
      </w:r>
      <w:proofErr w:type="spellEnd"/>
      <w:r w:rsidR="003C3CE9">
        <w:t xml:space="preserve"> Ab3280)</w:t>
      </w:r>
      <w:r w:rsidR="007F5218">
        <w:t>, β-cat</w:t>
      </w:r>
      <w:r w:rsidR="003C3CE9">
        <w:t xml:space="preserve"> (BD Biosciences</w:t>
      </w:r>
      <w:r w:rsidR="00E33EB3">
        <w:t xml:space="preserve"> 610154</w:t>
      </w:r>
      <w:r w:rsidR="003C3CE9">
        <w:t>)</w:t>
      </w:r>
      <w:r w:rsidR="007F5218">
        <w:t>, E-cadherin</w:t>
      </w:r>
      <w:r w:rsidR="00E33EB3">
        <w:t xml:space="preserve"> 24E10</w:t>
      </w:r>
      <w:r w:rsidR="003C3CE9">
        <w:t xml:space="preserve"> (Cell Signalling</w:t>
      </w:r>
      <w:r w:rsidR="00E33EB3">
        <w:t xml:space="preserve"> Technology 3195</w:t>
      </w:r>
      <w:r w:rsidR="003C3CE9">
        <w:t>)</w:t>
      </w:r>
      <w:r w:rsidR="007F5218">
        <w:t xml:space="preserve"> and N-APC</w:t>
      </w:r>
      <w:r w:rsidR="00E33EB3">
        <w:t xml:space="preserve"> (</w:t>
      </w:r>
      <w:proofErr w:type="spellStart"/>
      <w:r w:rsidR="00E33EB3">
        <w:t>Midgeley</w:t>
      </w:r>
      <w:proofErr w:type="spellEnd"/>
      <w:r w:rsidR="00A646B4">
        <w:t xml:space="preserve"> et al</w:t>
      </w:r>
      <w:r w:rsidR="00E33EB3">
        <w:t>)</w:t>
      </w:r>
      <w:r w:rsidR="007F5218">
        <w:t xml:space="preserve"> were used.</w:t>
      </w:r>
      <w:r w:rsidR="008623C6">
        <w:t xml:space="preserve"> IRDye800/700-conjugated secondary antibodies were obtained from Rockland.</w:t>
      </w:r>
    </w:p>
    <w:p w14:paraId="0E2EB418" w14:textId="77777777" w:rsidR="00E2252D" w:rsidRDefault="00E2252D" w:rsidP="00E2252D">
      <w:pPr>
        <w:pStyle w:val="Heading3"/>
        <w:spacing w:line="480" w:lineRule="auto"/>
      </w:pPr>
      <w:r>
        <w:t>qPCR primers</w:t>
      </w:r>
    </w:p>
    <w:p w14:paraId="5464E17A" w14:textId="5151F293" w:rsidR="00190C7E" w:rsidRPr="00F3418B" w:rsidRDefault="00EF23AB" w:rsidP="00EB33EA">
      <w:pPr>
        <w:spacing w:line="480" w:lineRule="auto"/>
      </w:pPr>
      <w:r>
        <w:t xml:space="preserve">Primers for qPCR were </w:t>
      </w:r>
      <w:r w:rsidR="00103326">
        <w:t xml:space="preserve">obtained from </w:t>
      </w:r>
      <w:r w:rsidR="001B2CF1">
        <w:t>Eurofins</w:t>
      </w:r>
      <w:r w:rsidR="00103326">
        <w:t xml:space="preserve"> and </w:t>
      </w:r>
      <w:r>
        <w:t>designed utilising NCBI Primer BLAST</w:t>
      </w:r>
      <w:r w:rsidR="00103326">
        <w:t xml:space="preserve"> or </w:t>
      </w:r>
      <w:r w:rsidR="00103326" w:rsidRPr="00F3418B">
        <w:t xml:space="preserve">from previously published work as specified. Primer sequences (written 5’-3’) used for each gene are: Actin forward </w:t>
      </w:r>
      <w:r w:rsidR="001B2CF1" w:rsidRPr="00F3418B">
        <w:t>TTGCTGACAGGATGCAGAAG</w:t>
      </w:r>
      <w:r w:rsidR="00103326" w:rsidRPr="00F3418B">
        <w:t>, reverse</w:t>
      </w:r>
      <w:r w:rsidR="001B2CF1" w:rsidRPr="00F3418B">
        <w:t xml:space="preserve"> ACATCTGCTGGAAGGTGGAC</w:t>
      </w:r>
      <w:r w:rsidR="00103326" w:rsidRPr="00F3418B">
        <w:t>; Axin2 forward</w:t>
      </w:r>
      <w:r w:rsidR="001B2CF1" w:rsidRPr="00F3418B">
        <w:t xml:space="preserve"> AACCTATGCCCGTTTCCTCT</w:t>
      </w:r>
      <w:r w:rsidR="00103326" w:rsidRPr="00F3418B">
        <w:t>, reverse</w:t>
      </w:r>
      <w:r w:rsidR="001B2CF1" w:rsidRPr="00F3418B">
        <w:t xml:space="preserve"> CTGGTCACCCAACAAGGAGT</w:t>
      </w:r>
      <w:r w:rsidR="00103326" w:rsidRPr="00F3418B">
        <w:t>;</w:t>
      </w:r>
      <w:r w:rsidR="001B2CF1" w:rsidRPr="00F3418B">
        <w:t xml:space="preserve"> </w:t>
      </w:r>
      <w:proofErr w:type="spellStart"/>
      <w:r w:rsidR="001B2CF1" w:rsidRPr="00F3418B">
        <w:t>cMyc</w:t>
      </w:r>
      <w:proofErr w:type="spellEnd"/>
      <w:r w:rsidR="001B2CF1" w:rsidRPr="00F3418B">
        <w:t xml:space="preserve"> forward CACACAACGTCTTGGAACGT, reverse CGTCTGCTTGAATGGACAGG; </w:t>
      </w:r>
      <w:proofErr w:type="spellStart"/>
      <w:r w:rsidR="001B2CF1" w:rsidRPr="00F3418B">
        <w:t>CycD</w:t>
      </w:r>
      <w:proofErr w:type="spellEnd"/>
      <w:r w:rsidR="001B2CF1" w:rsidRPr="00F3418B">
        <w:t xml:space="preserve"> forward TCCCGCAGTGTTCCTATTTC, reverse CCAAGAAACGGTCCAGGTAA; Lgr5 forward AACGGTCCTGTGAGTCAACC, reverse CTCCTGCTCTAAGGCACCAC </w:t>
      </w:r>
      <w:r w:rsidR="00190C7E" w:rsidRPr="00F3418B">
        <w:t>{Martinez Rodriguez, 2012 #2699}</w:t>
      </w:r>
      <w:r w:rsidR="001B2CF1" w:rsidRPr="00F3418B">
        <w:t xml:space="preserve">; Lys forward </w:t>
      </w:r>
      <w:r w:rsidR="005D0674" w:rsidRPr="00F3418B">
        <w:t>GAGACCGAAGCACCGACTATG</w:t>
      </w:r>
      <w:r w:rsidR="001B2CF1" w:rsidRPr="00F3418B">
        <w:t>, reverse</w:t>
      </w:r>
      <w:r w:rsidR="005D0674" w:rsidRPr="00F3418B">
        <w:t xml:space="preserve"> CGGTTTTGACATTGTGTTCGC </w:t>
      </w:r>
      <w:r w:rsidR="00190C7E" w:rsidRPr="00F3418B">
        <w:t>{Wang, 2011 #2700}</w:t>
      </w:r>
      <w:r w:rsidR="001B2CF1" w:rsidRPr="00F3418B">
        <w:t xml:space="preserve">; Muc2 forward </w:t>
      </w:r>
      <w:r w:rsidR="00D02B2C" w:rsidRPr="00F3418B">
        <w:t>GCTGACGAGTGGTTGGTGAATG</w:t>
      </w:r>
      <w:r w:rsidR="001B2CF1" w:rsidRPr="00F3418B">
        <w:t>, reverse</w:t>
      </w:r>
      <w:r w:rsidR="00D02B2C" w:rsidRPr="00F3418B">
        <w:t xml:space="preserve"> GATGAGGTGGCAGACAGGAGAC </w:t>
      </w:r>
      <w:r w:rsidR="008928AD" w:rsidRPr="00F3418B">
        <w:t>{</w:t>
      </w:r>
      <w:proofErr w:type="spellStart"/>
      <w:r w:rsidR="008928AD" w:rsidRPr="00F3418B">
        <w:t>Wlodarska</w:t>
      </w:r>
      <w:proofErr w:type="spellEnd"/>
      <w:r w:rsidR="008928AD" w:rsidRPr="00F3418B">
        <w:t>, 2011 #2701}</w:t>
      </w:r>
      <w:r w:rsidR="001B2CF1" w:rsidRPr="00F3418B">
        <w:t xml:space="preserve">; </w:t>
      </w:r>
      <w:proofErr w:type="spellStart"/>
      <w:r w:rsidR="001B2CF1" w:rsidRPr="00F3418B">
        <w:t>ChgA</w:t>
      </w:r>
      <w:proofErr w:type="spellEnd"/>
      <w:r w:rsidR="001B2CF1" w:rsidRPr="00F3418B">
        <w:t xml:space="preserve"> forward </w:t>
      </w:r>
      <w:r w:rsidR="00D02B2C" w:rsidRPr="00F3418B">
        <w:t>AGACTACAGACCCACTCCCG</w:t>
      </w:r>
      <w:r w:rsidR="001B2CF1" w:rsidRPr="00F3418B">
        <w:t>, reverse</w:t>
      </w:r>
      <w:r w:rsidR="00D02B2C" w:rsidRPr="00F3418B">
        <w:t xml:space="preserve"> AGATGACTTCCAGGACGCAC</w:t>
      </w:r>
      <w:r w:rsidR="001B2CF1" w:rsidRPr="00F3418B">
        <w:t xml:space="preserve">; </w:t>
      </w:r>
      <w:proofErr w:type="spellStart"/>
      <w:r w:rsidR="001B2CF1" w:rsidRPr="00F3418B">
        <w:t>Alpi</w:t>
      </w:r>
      <w:proofErr w:type="spellEnd"/>
      <w:r w:rsidR="001B2CF1" w:rsidRPr="00F3418B">
        <w:t xml:space="preserve"> forward </w:t>
      </w:r>
      <w:r w:rsidR="00D02B2C" w:rsidRPr="00F3418B">
        <w:t>ACCCCTCAGTAGACCCTTCC</w:t>
      </w:r>
      <w:r w:rsidR="001B2CF1" w:rsidRPr="00F3418B">
        <w:t>, reverse</w:t>
      </w:r>
      <w:r w:rsidR="00D02B2C" w:rsidRPr="00F3418B">
        <w:t xml:space="preserve"> CCTTGGTCAATACGACCCCC</w:t>
      </w:r>
      <w:r w:rsidR="001B2CF1" w:rsidRPr="00F3418B">
        <w:t xml:space="preserve">; E-cad forward </w:t>
      </w:r>
      <w:r w:rsidR="00D02B2C" w:rsidRPr="00F3418B">
        <w:t>ACTGTGAAGGGACGGTCAAC</w:t>
      </w:r>
      <w:r w:rsidR="001B2CF1" w:rsidRPr="00F3418B">
        <w:t>, reverse</w:t>
      </w:r>
      <w:r w:rsidR="00D02B2C" w:rsidRPr="00F3418B">
        <w:t xml:space="preserve"> GGAGCAGCAGGATCAGAATC</w:t>
      </w:r>
      <w:r w:rsidR="008928AD" w:rsidRPr="00F3418B">
        <w:t xml:space="preserve"> {</w:t>
      </w:r>
      <w:proofErr w:type="spellStart"/>
      <w:r w:rsidR="008928AD" w:rsidRPr="00F3418B">
        <w:t>Sheahan</w:t>
      </w:r>
      <w:proofErr w:type="spellEnd"/>
      <w:r w:rsidR="008928AD" w:rsidRPr="00F3418B">
        <w:t>, 2008 #2702}</w:t>
      </w:r>
      <w:r w:rsidR="001B2CF1" w:rsidRPr="00F3418B">
        <w:t>;</w:t>
      </w:r>
      <w:r w:rsidR="00D02B2C" w:rsidRPr="00F3418B">
        <w:t xml:space="preserve"> N-cad forward </w:t>
      </w:r>
      <w:r w:rsidR="00F4279A" w:rsidRPr="00F3418B">
        <w:t>AGGGTGGACGTCATTGTAGC</w:t>
      </w:r>
      <w:r w:rsidR="00D02B2C" w:rsidRPr="00F3418B">
        <w:t>, reverse</w:t>
      </w:r>
      <w:r w:rsidR="00F4279A" w:rsidRPr="00F3418B">
        <w:t xml:space="preserve"> CTGTTGGGGTCTGTCAGGAT</w:t>
      </w:r>
      <w:r w:rsidR="008928AD" w:rsidRPr="00F3418B">
        <w:t xml:space="preserve"> {</w:t>
      </w:r>
      <w:proofErr w:type="spellStart"/>
      <w:r w:rsidR="008928AD" w:rsidRPr="00F3418B">
        <w:t>Karabekian</w:t>
      </w:r>
      <w:proofErr w:type="spellEnd"/>
      <w:r w:rsidR="008928AD" w:rsidRPr="00F3418B">
        <w:t>, 2009 #2703}</w:t>
      </w:r>
      <w:r w:rsidR="00D02B2C" w:rsidRPr="00F3418B">
        <w:t>;</w:t>
      </w:r>
      <w:r w:rsidR="001B2CF1" w:rsidRPr="00F3418B">
        <w:t xml:space="preserve"> Vim forward </w:t>
      </w:r>
      <w:r w:rsidR="009A6128" w:rsidRPr="00F3418B">
        <w:t>CGGAAAGTGGAATCCTTGCA</w:t>
      </w:r>
      <w:r w:rsidR="001B2CF1" w:rsidRPr="00F3418B">
        <w:t>, reverse</w:t>
      </w:r>
      <w:r w:rsidR="00F4279A" w:rsidRPr="00F3418B">
        <w:t xml:space="preserve"> </w:t>
      </w:r>
      <w:r w:rsidR="00041864" w:rsidRPr="00F3418B">
        <w:t>CACATCGATCTGGACATGCTGT</w:t>
      </w:r>
      <w:r w:rsidR="008928AD" w:rsidRPr="00F3418B">
        <w:t xml:space="preserve"> {Yates, 2007 #2704}</w:t>
      </w:r>
      <w:r w:rsidR="001B2CF1" w:rsidRPr="00F3418B">
        <w:t>.</w:t>
      </w:r>
    </w:p>
    <w:sectPr w:rsidR="00190C7E" w:rsidRPr="00F341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-NIH_PLoSBio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ae2z5drdr25aeetwqvfw59ztp5tfvxapax&quot;&gt;library_Inke&lt;record-ids&gt;&lt;item&gt;2699&lt;/item&gt;&lt;/record-ids&gt;&lt;/item&gt;&lt;/Libraries&gt;"/>
  </w:docVars>
  <w:rsids>
    <w:rsidRoot w:val="000F20F4"/>
    <w:rsid w:val="000044E2"/>
    <w:rsid w:val="00015817"/>
    <w:rsid w:val="00030F56"/>
    <w:rsid w:val="00041864"/>
    <w:rsid w:val="00057903"/>
    <w:rsid w:val="000874F9"/>
    <w:rsid w:val="000C1C5A"/>
    <w:rsid w:val="000F20F4"/>
    <w:rsid w:val="00103326"/>
    <w:rsid w:val="00145004"/>
    <w:rsid w:val="00190C7E"/>
    <w:rsid w:val="001B2CF1"/>
    <w:rsid w:val="001C541C"/>
    <w:rsid w:val="00225546"/>
    <w:rsid w:val="002B7718"/>
    <w:rsid w:val="003423A7"/>
    <w:rsid w:val="003A120D"/>
    <w:rsid w:val="003C3CE9"/>
    <w:rsid w:val="003D2F88"/>
    <w:rsid w:val="0053299D"/>
    <w:rsid w:val="005D0674"/>
    <w:rsid w:val="005F4949"/>
    <w:rsid w:val="006670DD"/>
    <w:rsid w:val="00676E59"/>
    <w:rsid w:val="006F0D0B"/>
    <w:rsid w:val="00782875"/>
    <w:rsid w:val="007A5F66"/>
    <w:rsid w:val="007E6834"/>
    <w:rsid w:val="007F39CD"/>
    <w:rsid w:val="007F5218"/>
    <w:rsid w:val="00860FDC"/>
    <w:rsid w:val="008622CF"/>
    <w:rsid w:val="008623C6"/>
    <w:rsid w:val="00865603"/>
    <w:rsid w:val="008928AD"/>
    <w:rsid w:val="008D6C34"/>
    <w:rsid w:val="00942219"/>
    <w:rsid w:val="00943D1D"/>
    <w:rsid w:val="009A0131"/>
    <w:rsid w:val="009A6128"/>
    <w:rsid w:val="00A2743C"/>
    <w:rsid w:val="00A32B4F"/>
    <w:rsid w:val="00A646B4"/>
    <w:rsid w:val="00AA0967"/>
    <w:rsid w:val="00B11C23"/>
    <w:rsid w:val="00B30BBE"/>
    <w:rsid w:val="00BB7EF7"/>
    <w:rsid w:val="00BC5BEE"/>
    <w:rsid w:val="00C4726C"/>
    <w:rsid w:val="00C674B3"/>
    <w:rsid w:val="00D02B2C"/>
    <w:rsid w:val="00E122F2"/>
    <w:rsid w:val="00E2252D"/>
    <w:rsid w:val="00E33EB3"/>
    <w:rsid w:val="00E422B8"/>
    <w:rsid w:val="00EB33EA"/>
    <w:rsid w:val="00EF23AB"/>
    <w:rsid w:val="00F23B85"/>
    <w:rsid w:val="00F3418B"/>
    <w:rsid w:val="00F4279A"/>
    <w:rsid w:val="00FC5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FC21D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before="40" w:after="240"/>
        <w:jc w:val="both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20F4"/>
    <w:pPr>
      <w:keepNext/>
      <w:keepLines/>
      <w:spacing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20F4"/>
    <w:pPr>
      <w:keepNext/>
      <w:keepLines/>
      <w:spacing w:after="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F20F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F20F4"/>
    <w:rPr>
      <w:rFonts w:asciiTheme="majorHAnsi" w:eastAsiaTheme="majorEastAsia" w:hAnsiTheme="majorHAnsi" w:cstheme="majorBidi"/>
      <w:color w:val="1F4D78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44E2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4E2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6E5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6E5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6E5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E5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E5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190C7E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190C7E"/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70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4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3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8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0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3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4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4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0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9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4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56</Words>
  <Characters>6025</Characters>
  <Application>Microsoft Macintosh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tair Langlands</dc:creator>
  <cp:keywords/>
  <dc:description/>
  <cp:lastModifiedBy>Inke Nathke (Staff)</cp:lastModifiedBy>
  <cp:revision>2</cp:revision>
  <dcterms:created xsi:type="dcterms:W3CDTF">2017-11-26T17:19:00Z</dcterms:created>
  <dcterms:modified xsi:type="dcterms:W3CDTF">2017-11-26T17:19:00Z</dcterms:modified>
</cp:coreProperties>
</file>